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58" w:type="dxa"/>
          <w:bottom w:w="43" w:type="dxa"/>
          <w:right w:w="58" w:type="dxa"/>
        </w:tblCellMar>
      </w:tblPr>
      <w:tblGrid>
        <w:gridCol w:w="2427"/>
        <w:gridCol w:w="1054"/>
        <w:gridCol w:w="1055"/>
        <w:gridCol w:w="1054"/>
        <w:gridCol w:w="942"/>
        <w:gridCol w:w="941"/>
        <w:gridCol w:w="942"/>
        <w:gridCol w:w="1054"/>
        <w:gridCol w:w="942"/>
        <w:gridCol w:w="1054"/>
        <w:gridCol w:w="1055"/>
        <w:gridCol w:w="941"/>
        <w:gridCol w:w="939"/>
      </w:tblGrid>
      <w:tr>
        <w:trPr>
          <w:trHeight w:val="23" w:hRule="atLeast"/>
        </w:trPr>
        <w:tc>
          <w:tcPr>
            <w:tcW w:w="14400" w:type="dxa"/>
            <w:gridSpan w:val="13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color w:val="E36C0A"/>
              </w:rPr>
              <w:t>Table S6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 w:cs="Arial" w:ascii="Arial" w:hAnsi="Arial"/>
                <w:b/>
                <w:bCs/>
              </w:rPr>
              <w:t xml:space="preserve">Exploring characteristics of individuals with the rare TT genotype in search of the source of heterogeneity.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24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63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GRC</w:t>
            </w:r>
          </w:p>
        </w:tc>
        <w:tc>
          <w:tcPr>
            <w:tcW w:w="2825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EG</w:t>
            </w:r>
          </w:p>
        </w:tc>
        <w:tc>
          <w:tcPr>
            <w:tcW w:w="3050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AGE</w:t>
            </w:r>
          </w:p>
        </w:tc>
        <w:tc>
          <w:tcPr>
            <w:tcW w:w="2935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IHG</w:t>
            </w:r>
          </w:p>
        </w:tc>
      </w:tr>
      <w:tr>
        <w:trPr>
          <w:trHeight w:val="23" w:hRule="atLeast"/>
        </w:trPr>
        <w:tc>
          <w:tcPr>
            <w:tcW w:w="24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4998386_T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ontro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se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  <w:tc>
          <w:tcPr>
            <w:tcW w:w="9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(freq)</w:t>
            </w:r>
          </w:p>
        </w:tc>
      </w:tr>
      <w:tr>
        <w:trPr>
          <w:trHeight w:val="23" w:hRule="atLeast"/>
        </w:trPr>
        <w:tc>
          <w:tcPr>
            <w:tcW w:w="24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otal N individuals 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10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9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74</w:t>
            </w:r>
          </w:p>
        </w:tc>
        <w:tc>
          <w:tcPr>
            <w:tcW w:w="10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 individual with T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 (0.01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 (0.01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0.01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0.01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1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005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19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8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0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13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PD subtype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oradic P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ial P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te Onset (&gt;50 yrs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4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14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arly Onset (≤50 yrs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5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13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Characteristics relevant to PD risk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 (0.012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02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0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5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04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2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2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 (0.007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0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 (0.01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1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97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3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moker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 (0.011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0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01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0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 (0.01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0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 (0.0075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1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32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 (0.009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01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0.01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19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9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5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ffee Heav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 (0.008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04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0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 (0.01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21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08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32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ffee Ligh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 (0.011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 (0.011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 (0.01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0.015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3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03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0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7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1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hkenazi Jewish Ye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hkenazi Jewish No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 (0.01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 (0.00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 (0.012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12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3)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13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Recruitment site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1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1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08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rego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3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5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06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5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50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ashingto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 (0.013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 (0.00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 (0.19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rth Caroli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 (0.01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20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7)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esno county, Californ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0.00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0.01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ern county, Californ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0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6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lare  County, Californ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13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Paternal and Maternal Ancestry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3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2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rmany / Austr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9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andinav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4400" w:type="dxa"/>
            <w:gridSpan w:val="13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Paternal or Maternal Ancestry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 (0.015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9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rmany / Austr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 (0.01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0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 (0.01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1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 (0.02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.00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andinav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0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.00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8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8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08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 (0.017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4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2)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004)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0)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ddress">
    <w:name w:val="address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Pmid1">
    <w:name w:val="pmid1"/>
    <w:basedOn w:val="DefaultParagraphFont"/>
    <w:qFormat/>
    <w:rPr/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BodyTextChar">
    <w:name w:val="Body Text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76"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76" w:before="0" w:after="200"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Indent">
    <w:name w:val="BodyIndent"/>
    <w:basedOn w:val="Normal"/>
    <w:qFormat/>
    <w:pPr>
      <w:spacing w:lineRule="auto" w:line="360" w:before="120" w:after="0"/>
      <w:ind w:firstLine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58:00Z</dcterms:created>
  <dc:creator>hpayami</dc:creator>
  <dc:description/>
  <cp:keywords/>
  <dc:language>en-US</dc:language>
  <cp:lastModifiedBy> HP</cp:lastModifiedBy>
  <cp:lastPrinted>2011-03-04T14:37:00Z</cp:lastPrinted>
  <dcterms:modified xsi:type="dcterms:W3CDTF">2011-07-09T13:08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